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5950" w:rsidRPr="00D55950" w:rsidRDefault="00D55950" w:rsidP="00D55950">
      <w:pPr>
        <w:pStyle w:val="Caption"/>
        <w:keepNext/>
        <w:rPr>
          <w:rFonts w:ascii="Arial" w:hAnsi="Arial" w:cs="Arial"/>
          <w:color w:val="auto"/>
        </w:rPr>
      </w:pPr>
      <w:r w:rsidRPr="00D55950">
        <w:rPr>
          <w:rFonts w:ascii="Arial" w:hAnsi="Arial" w:cs="Arial"/>
          <w:color w:val="auto"/>
          <w:sz w:val="20"/>
        </w:rPr>
        <w:t>Supplementary Table 2</w:t>
      </w:r>
      <w:r w:rsidR="00C033CA">
        <w:rPr>
          <w:rFonts w:ascii="Arial" w:hAnsi="Arial" w:cs="Arial"/>
          <w:color w:val="auto"/>
          <w:sz w:val="20"/>
        </w:rPr>
        <w:t xml:space="preserve">: </w:t>
      </w:r>
      <w:r w:rsidR="00C033CA" w:rsidRPr="00C033CA">
        <w:rPr>
          <w:rFonts w:ascii="Arial" w:hAnsi="Arial" w:cs="Arial"/>
          <w:color w:val="auto"/>
          <w:sz w:val="20"/>
        </w:rPr>
        <w:t xml:space="preserve">List of primers and probes used for real-time PCR         </w:t>
      </w:r>
    </w:p>
    <w:tbl>
      <w:tblPr>
        <w:tblW w:w="4192" w:type="pct"/>
        <w:tblLook w:val="0660"/>
      </w:tblPr>
      <w:tblGrid>
        <w:gridCol w:w="2239"/>
        <w:gridCol w:w="5186"/>
      </w:tblGrid>
      <w:tr w:rsidR="009C0AF4" w:rsidRPr="007B4217" w:rsidTr="009C0AF4">
        <w:trPr>
          <w:trHeight w:val="266"/>
        </w:trPr>
        <w:tc>
          <w:tcPr>
            <w:tcW w:w="150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auto"/>
            <w:noWrap/>
          </w:tcPr>
          <w:p w:rsidR="009C0AF4" w:rsidRPr="005D4519" w:rsidRDefault="009C0AF4" w:rsidP="009C0AF4">
            <w:pPr>
              <w:rPr>
                <w:rFonts w:asciiTheme="minorHAnsi" w:hAnsiTheme="minorHAnsi"/>
                <w:b/>
                <w:bCs/>
                <w:sz w:val="22"/>
                <w:szCs w:val="28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8"/>
              </w:rPr>
              <w:t xml:space="preserve">Gene                                   </w:t>
            </w:r>
          </w:p>
        </w:tc>
        <w:tc>
          <w:tcPr>
            <w:tcW w:w="349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auto"/>
          </w:tcPr>
          <w:p w:rsidR="009C0AF4" w:rsidRPr="005D4519" w:rsidRDefault="009C0AF4" w:rsidP="009C0AF4">
            <w:pPr>
              <w:rPr>
                <w:rFonts w:asciiTheme="minorHAnsi" w:hAnsiTheme="minorHAnsi"/>
                <w:b/>
                <w:bCs/>
                <w:sz w:val="22"/>
                <w:szCs w:val="28"/>
              </w:rPr>
            </w:pPr>
            <w:proofErr w:type="spellStart"/>
            <w:r>
              <w:rPr>
                <w:rFonts w:asciiTheme="minorHAnsi" w:hAnsiTheme="minorHAnsi"/>
                <w:b/>
                <w:bCs/>
                <w:sz w:val="22"/>
                <w:szCs w:val="28"/>
              </w:rPr>
              <w:t>Oligonucleotides</w:t>
            </w:r>
            <w:proofErr w:type="spellEnd"/>
          </w:p>
        </w:tc>
      </w:tr>
      <w:tr w:rsidR="006721B2" w:rsidRPr="007B4217" w:rsidTr="009C0AF4">
        <w:trPr>
          <w:trHeight w:val="797"/>
        </w:trPr>
        <w:tc>
          <w:tcPr>
            <w:tcW w:w="150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721B2" w:rsidRPr="007B4217" w:rsidRDefault="00390738" w:rsidP="00FE157C">
            <w:pPr>
              <w:rPr>
                <w:rFonts w:asciiTheme="minorHAnsi" w:hAnsiTheme="minorHAnsi"/>
                <w:color w:val="404040" w:themeColor="text1" w:themeTint="BF"/>
                <w:sz w:val="22"/>
              </w:rPr>
            </w:pPr>
            <w:r w:rsidRPr="007B4217">
              <w:rPr>
                <w:rFonts w:asciiTheme="minorHAnsi" w:hAnsiTheme="minorHAnsi"/>
                <w:color w:val="404040" w:themeColor="text1" w:themeTint="BF"/>
                <w:sz w:val="22"/>
              </w:rPr>
              <w:t>β</w:t>
            </w:r>
            <w:r w:rsidR="006721B2" w:rsidRPr="007B4217">
              <w:rPr>
                <w:rFonts w:asciiTheme="minorHAnsi" w:hAnsiTheme="minorHAnsi"/>
                <w:color w:val="404040" w:themeColor="text1" w:themeTint="BF"/>
                <w:sz w:val="22"/>
              </w:rPr>
              <w:t>-</w:t>
            </w:r>
            <w:proofErr w:type="spellStart"/>
            <w:r w:rsidR="006721B2" w:rsidRPr="007B4217">
              <w:rPr>
                <w:rFonts w:asciiTheme="minorHAnsi" w:hAnsiTheme="minorHAnsi"/>
                <w:color w:val="404040" w:themeColor="text1" w:themeTint="BF"/>
                <w:sz w:val="22"/>
              </w:rPr>
              <w:t>actin</w:t>
            </w:r>
            <w:proofErr w:type="spellEnd"/>
          </w:p>
        </w:tc>
        <w:tc>
          <w:tcPr>
            <w:tcW w:w="349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1B2" w:rsidRPr="007B4217" w:rsidRDefault="006721B2" w:rsidP="00FE157C">
            <w:pPr>
              <w:rPr>
                <w:rFonts w:asciiTheme="minorHAnsi" w:hAnsiTheme="minorHAnsi"/>
                <w:color w:val="404040" w:themeColor="text1" w:themeTint="BF"/>
                <w:sz w:val="22"/>
              </w:rPr>
            </w:pPr>
            <w:r w:rsidRPr="007B4217">
              <w:rPr>
                <w:rFonts w:asciiTheme="minorHAnsi" w:hAnsiTheme="minorHAnsi"/>
                <w:color w:val="404040" w:themeColor="text1" w:themeTint="BF"/>
                <w:sz w:val="22"/>
              </w:rPr>
              <w:t>For: AGAGGGAAATCGTGCGTGAC</w:t>
            </w:r>
          </w:p>
          <w:p w:rsidR="006721B2" w:rsidRPr="007B4217" w:rsidRDefault="006721B2" w:rsidP="00FE157C">
            <w:pPr>
              <w:rPr>
                <w:rFonts w:asciiTheme="minorHAnsi" w:hAnsiTheme="minorHAnsi"/>
                <w:color w:val="404040" w:themeColor="text1" w:themeTint="BF"/>
                <w:sz w:val="22"/>
              </w:rPr>
            </w:pPr>
            <w:r w:rsidRPr="007B4217">
              <w:rPr>
                <w:rFonts w:asciiTheme="minorHAnsi" w:hAnsiTheme="minorHAnsi"/>
                <w:color w:val="404040" w:themeColor="text1" w:themeTint="BF"/>
                <w:sz w:val="22"/>
              </w:rPr>
              <w:t>Rev: CAATAGTGATGACCTGGCCGT</w:t>
            </w:r>
          </w:p>
          <w:p w:rsidR="006721B2" w:rsidRPr="007B4217" w:rsidRDefault="006721B2" w:rsidP="00FE157C">
            <w:pPr>
              <w:rPr>
                <w:rFonts w:asciiTheme="minorHAnsi" w:hAnsiTheme="minorHAnsi"/>
                <w:color w:val="404040" w:themeColor="text1" w:themeTint="BF"/>
                <w:sz w:val="22"/>
              </w:rPr>
            </w:pPr>
            <w:r w:rsidRPr="007B4217">
              <w:rPr>
                <w:rFonts w:asciiTheme="minorHAnsi" w:hAnsiTheme="minorHAnsi"/>
                <w:color w:val="404040" w:themeColor="text1" w:themeTint="BF"/>
                <w:sz w:val="22"/>
              </w:rPr>
              <w:t>Probe: CACTGCCGCATCCTCTTCCTCCC</w:t>
            </w:r>
          </w:p>
        </w:tc>
      </w:tr>
      <w:tr w:rsidR="006721B2" w:rsidRPr="007B4217" w:rsidTr="009C0AF4">
        <w:trPr>
          <w:trHeight w:val="532"/>
        </w:trPr>
        <w:tc>
          <w:tcPr>
            <w:tcW w:w="1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721B2" w:rsidRPr="007B4217" w:rsidRDefault="006721B2" w:rsidP="00FE157C">
            <w:pPr>
              <w:rPr>
                <w:rFonts w:asciiTheme="minorHAnsi" w:hAnsiTheme="minorHAnsi"/>
                <w:color w:val="404040" w:themeColor="text1" w:themeTint="BF"/>
                <w:sz w:val="22"/>
              </w:rPr>
            </w:pPr>
            <w:r w:rsidRPr="007B4217">
              <w:rPr>
                <w:rFonts w:asciiTheme="minorHAnsi" w:hAnsiTheme="minorHAnsi"/>
                <w:color w:val="404040" w:themeColor="text1" w:themeTint="BF"/>
                <w:sz w:val="22"/>
              </w:rPr>
              <w:t>C1q</w:t>
            </w:r>
          </w:p>
        </w:tc>
        <w:tc>
          <w:tcPr>
            <w:tcW w:w="3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ACC" w:rsidRPr="007B4217" w:rsidRDefault="006721B2" w:rsidP="00981ACC">
            <w:pPr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</w:pPr>
            <w:r w:rsidRPr="007B4217"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  <w:t>For :</w:t>
            </w:r>
            <w:r w:rsidR="00981ACC" w:rsidRPr="007B4217">
              <w:rPr>
                <w:rFonts w:asciiTheme="minorHAnsi" w:hAnsiTheme="minorHAnsi"/>
                <w:color w:val="404040" w:themeColor="text1" w:themeTint="BF"/>
              </w:rPr>
              <w:t xml:space="preserve"> </w:t>
            </w:r>
            <w:r w:rsidR="00981ACC" w:rsidRPr="007B4217"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  <w:t>AAGGACTGAAGGGCGTGAAA</w:t>
            </w:r>
          </w:p>
          <w:p w:rsidR="00981ACC" w:rsidRPr="007B4217" w:rsidRDefault="00981ACC" w:rsidP="00981ACC">
            <w:pPr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</w:pPr>
            <w:proofErr w:type="spellStart"/>
            <w:r w:rsidRPr="007B4217"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  <w:t>Rev</w:t>
            </w:r>
            <w:proofErr w:type="spellEnd"/>
            <w:r w:rsidRPr="007B4217"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  <w:t> : CACGTTGCCAAGCGTCATT</w:t>
            </w:r>
          </w:p>
          <w:p w:rsidR="006721B2" w:rsidRPr="007B4217" w:rsidRDefault="00981ACC" w:rsidP="00FE157C">
            <w:pPr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</w:pPr>
            <w:r w:rsidRPr="007B4217"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  <w:t>Probe : CAATATCAGGGACCAGCCCCGGC</w:t>
            </w:r>
          </w:p>
        </w:tc>
      </w:tr>
      <w:tr w:rsidR="006721B2" w:rsidRPr="009C0AF4" w:rsidTr="009C0AF4">
        <w:trPr>
          <w:trHeight w:val="266"/>
        </w:trPr>
        <w:tc>
          <w:tcPr>
            <w:tcW w:w="1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721B2" w:rsidRPr="007B4217" w:rsidRDefault="006721B2" w:rsidP="00FE157C">
            <w:pPr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</w:pPr>
            <w:proofErr w:type="spellStart"/>
            <w:r w:rsidRPr="007B4217"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  <w:t>TNFα</w:t>
            </w:r>
            <w:proofErr w:type="spellEnd"/>
          </w:p>
        </w:tc>
        <w:tc>
          <w:tcPr>
            <w:tcW w:w="3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ACC" w:rsidRPr="007B4217" w:rsidRDefault="006721B2" w:rsidP="00981ACC">
            <w:pPr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</w:pPr>
            <w:r w:rsidRPr="007B4217"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  <w:t>For :</w:t>
            </w:r>
            <w:r w:rsidR="00981ACC" w:rsidRPr="007B4217">
              <w:rPr>
                <w:rFonts w:asciiTheme="minorHAnsi" w:hAnsiTheme="minorHAnsi"/>
                <w:color w:val="404040" w:themeColor="text1" w:themeTint="BF"/>
                <w:lang w:val="fr-FR"/>
              </w:rPr>
              <w:t xml:space="preserve"> </w:t>
            </w:r>
            <w:r w:rsidR="00981ACC" w:rsidRPr="007B4217"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  <w:t>ATCCGCGACGTGGAACTG</w:t>
            </w:r>
          </w:p>
          <w:p w:rsidR="00981ACC" w:rsidRPr="007B4217" w:rsidRDefault="00981ACC" w:rsidP="00981ACC">
            <w:pPr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</w:pPr>
            <w:proofErr w:type="spellStart"/>
            <w:r w:rsidRPr="007B4217"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  <w:t>Rev</w:t>
            </w:r>
            <w:proofErr w:type="spellEnd"/>
            <w:r w:rsidRPr="007B4217"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  <w:t> : ACCGCCTGGAGTTCTGGAA</w:t>
            </w:r>
          </w:p>
          <w:p w:rsidR="006721B2" w:rsidRPr="007B4217" w:rsidRDefault="00981ACC" w:rsidP="00FE157C">
            <w:pPr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</w:pPr>
            <w:r w:rsidRPr="007B4217"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  <w:t>Probe : CAGAAGAGGCACTCCCCCAAAAGATG</w:t>
            </w:r>
          </w:p>
        </w:tc>
      </w:tr>
      <w:tr w:rsidR="006721B2" w:rsidRPr="007B4217" w:rsidTr="009C0AF4">
        <w:trPr>
          <w:trHeight w:val="532"/>
        </w:trPr>
        <w:tc>
          <w:tcPr>
            <w:tcW w:w="1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721B2" w:rsidRPr="007B4217" w:rsidRDefault="006721B2" w:rsidP="00FE157C">
            <w:pPr>
              <w:rPr>
                <w:rFonts w:asciiTheme="minorHAnsi" w:hAnsiTheme="minorHAnsi"/>
                <w:color w:val="404040" w:themeColor="text1" w:themeTint="BF"/>
                <w:sz w:val="22"/>
              </w:rPr>
            </w:pPr>
            <w:r w:rsidRPr="007B4217">
              <w:rPr>
                <w:rFonts w:asciiTheme="minorHAnsi" w:hAnsiTheme="minorHAnsi"/>
                <w:color w:val="404040" w:themeColor="text1" w:themeTint="BF"/>
                <w:sz w:val="22"/>
              </w:rPr>
              <w:t>TLR2</w:t>
            </w:r>
          </w:p>
        </w:tc>
        <w:tc>
          <w:tcPr>
            <w:tcW w:w="3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ACC" w:rsidRPr="007B4217" w:rsidRDefault="006721B2" w:rsidP="00981ACC">
            <w:pPr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</w:pPr>
            <w:r w:rsidRPr="007B4217"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  <w:t>For :</w:t>
            </w:r>
            <w:r w:rsidR="00981ACC" w:rsidRPr="007B4217"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  <w:t xml:space="preserve"> GCCCTTCTCCTGTTGATCTTGCT</w:t>
            </w:r>
          </w:p>
          <w:p w:rsidR="00981ACC" w:rsidRPr="007B4217" w:rsidRDefault="00981ACC" w:rsidP="00981ACC">
            <w:pPr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</w:pPr>
            <w:proofErr w:type="spellStart"/>
            <w:r w:rsidRPr="007B4217"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  <w:t>Rev</w:t>
            </w:r>
            <w:proofErr w:type="spellEnd"/>
            <w:r w:rsidRPr="007B4217"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  <w:t> : CGCCCACATCATTCTCAGGTA</w:t>
            </w:r>
          </w:p>
          <w:p w:rsidR="006721B2" w:rsidRPr="007B4217" w:rsidRDefault="00981ACC" w:rsidP="00FE157C">
            <w:pPr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</w:pPr>
            <w:r w:rsidRPr="007B4217"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  <w:t>Probe : GTGCCCTGTGCCACCATTTCC</w:t>
            </w:r>
          </w:p>
        </w:tc>
      </w:tr>
      <w:tr w:rsidR="006721B2" w:rsidRPr="009C0AF4" w:rsidTr="009C0AF4">
        <w:trPr>
          <w:trHeight w:val="266"/>
        </w:trPr>
        <w:tc>
          <w:tcPr>
            <w:tcW w:w="1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721B2" w:rsidRPr="007B4217" w:rsidRDefault="006721B2" w:rsidP="00FE157C">
            <w:pPr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</w:pPr>
            <w:proofErr w:type="spellStart"/>
            <w:r w:rsidRPr="007B4217"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  <w:t>Cxcl</w:t>
            </w:r>
            <w:proofErr w:type="spellEnd"/>
            <w:r w:rsidRPr="007B4217"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  <w:t>-1</w:t>
            </w:r>
          </w:p>
        </w:tc>
        <w:tc>
          <w:tcPr>
            <w:tcW w:w="3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ACC" w:rsidRPr="007B4217" w:rsidRDefault="006721B2" w:rsidP="00981ACC">
            <w:pPr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</w:pPr>
            <w:r w:rsidRPr="007B4217"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  <w:t>For:</w:t>
            </w:r>
            <w:r w:rsidR="00981ACC" w:rsidRPr="007B4217">
              <w:rPr>
                <w:rFonts w:asciiTheme="minorHAnsi" w:hAnsiTheme="minorHAnsi"/>
                <w:color w:val="404040" w:themeColor="text1" w:themeTint="BF"/>
                <w:lang w:val="fr-FR"/>
              </w:rPr>
              <w:t xml:space="preserve"> </w:t>
            </w:r>
            <w:r w:rsidR="00981ACC" w:rsidRPr="007B4217"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  <w:t>TGCACCCAAACCGAAGTCA</w:t>
            </w:r>
          </w:p>
          <w:p w:rsidR="00981ACC" w:rsidRPr="007B4217" w:rsidRDefault="00981ACC" w:rsidP="00981ACC">
            <w:pPr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</w:pPr>
            <w:proofErr w:type="spellStart"/>
            <w:r w:rsidRPr="007B4217"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  <w:t>Rev</w:t>
            </w:r>
            <w:proofErr w:type="spellEnd"/>
            <w:r w:rsidRPr="007B4217"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  <w:t> : GAGCTTCAGGGTCAAGGCAAG</w:t>
            </w:r>
          </w:p>
          <w:p w:rsidR="006721B2" w:rsidRPr="007B4217" w:rsidRDefault="00981ACC" w:rsidP="00FE157C">
            <w:pPr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</w:pPr>
            <w:r w:rsidRPr="007B4217"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  <w:t>Probe : AGCCACACTCAAGAATGGTCGCGA</w:t>
            </w:r>
          </w:p>
        </w:tc>
      </w:tr>
      <w:tr w:rsidR="00D55950" w:rsidRPr="007B4217" w:rsidTr="009C0AF4">
        <w:trPr>
          <w:trHeight w:val="266"/>
        </w:trPr>
        <w:tc>
          <w:tcPr>
            <w:tcW w:w="1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55950" w:rsidRPr="007B4217" w:rsidRDefault="00D55950" w:rsidP="008438F9">
            <w:pPr>
              <w:rPr>
                <w:rFonts w:asciiTheme="minorHAnsi" w:hAnsiTheme="minorHAnsi"/>
                <w:color w:val="404040" w:themeColor="text1" w:themeTint="BF"/>
                <w:sz w:val="22"/>
              </w:rPr>
            </w:pPr>
            <w:r w:rsidRPr="007B4217">
              <w:rPr>
                <w:rFonts w:asciiTheme="minorHAnsi" w:hAnsiTheme="minorHAnsi"/>
                <w:color w:val="404040" w:themeColor="text1" w:themeTint="BF"/>
                <w:sz w:val="22"/>
              </w:rPr>
              <w:t>Mpeg1</w:t>
            </w:r>
          </w:p>
        </w:tc>
        <w:tc>
          <w:tcPr>
            <w:tcW w:w="3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950" w:rsidRPr="007B4217" w:rsidRDefault="00D55950" w:rsidP="008438F9">
            <w:pPr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</w:pPr>
            <w:r w:rsidRPr="007B4217"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  <w:t>For :</w:t>
            </w:r>
            <w:r w:rsidRPr="007B4217">
              <w:rPr>
                <w:rFonts w:asciiTheme="minorHAnsi" w:hAnsiTheme="minorHAnsi"/>
                <w:color w:val="404040" w:themeColor="text1" w:themeTint="BF"/>
              </w:rPr>
              <w:t xml:space="preserve"> </w:t>
            </w:r>
            <w:r w:rsidRPr="007B4217"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  <w:t>ATGCCAAGTGTCCTACTGTGTCAA</w:t>
            </w:r>
          </w:p>
          <w:p w:rsidR="00D55950" w:rsidRPr="007B4217" w:rsidRDefault="00D55950" w:rsidP="008438F9">
            <w:pPr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</w:pPr>
            <w:proofErr w:type="spellStart"/>
            <w:r w:rsidRPr="007B4217"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  <w:t>Rev</w:t>
            </w:r>
            <w:proofErr w:type="spellEnd"/>
            <w:r w:rsidRPr="007B4217"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  <w:t> : CCTGGCTCATAAGAGGTGGTTT</w:t>
            </w:r>
          </w:p>
          <w:p w:rsidR="00D55950" w:rsidRPr="007B4217" w:rsidRDefault="00D55950" w:rsidP="008438F9">
            <w:pPr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</w:pPr>
            <w:r w:rsidRPr="007B4217"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  <w:t>Probe : CTGCTCCCTGTCAGGCTCCCACC</w:t>
            </w:r>
          </w:p>
        </w:tc>
      </w:tr>
      <w:tr w:rsidR="00D55950" w:rsidRPr="009C0AF4" w:rsidTr="009C0AF4">
        <w:trPr>
          <w:trHeight w:val="266"/>
        </w:trPr>
        <w:tc>
          <w:tcPr>
            <w:tcW w:w="1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55950" w:rsidRPr="007B4217" w:rsidRDefault="00D55950" w:rsidP="00FE157C">
            <w:pPr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</w:pPr>
            <w:proofErr w:type="spellStart"/>
            <w:r w:rsidRPr="007B4217"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  <w:t>iNOS</w:t>
            </w:r>
            <w:proofErr w:type="spellEnd"/>
          </w:p>
        </w:tc>
        <w:tc>
          <w:tcPr>
            <w:tcW w:w="3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950" w:rsidRPr="007B4217" w:rsidRDefault="00D55950" w:rsidP="00D55950">
            <w:pPr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</w:pPr>
            <w:r w:rsidRPr="007B4217"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  <w:t>For :</w:t>
            </w:r>
            <w:r w:rsidRPr="007B4217">
              <w:rPr>
                <w:rFonts w:asciiTheme="minorHAnsi" w:eastAsiaTheme="minorEastAsia" w:hAnsiTheme="minorHAnsi" w:cstheme="minorBidi"/>
                <w:color w:val="404040" w:themeColor="text1" w:themeTint="BF"/>
                <w:sz w:val="22"/>
                <w:szCs w:val="20"/>
                <w:lang w:val="fr-FR" w:eastAsia="nl-BE"/>
              </w:rPr>
              <w:t xml:space="preserve"> </w:t>
            </w:r>
            <w:r w:rsidRPr="007B4217"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  <w:t>TGGAGAGATTTGCATGACACTCTT</w:t>
            </w:r>
          </w:p>
          <w:p w:rsidR="00D55950" w:rsidRPr="007B4217" w:rsidRDefault="00D55950" w:rsidP="00D55950">
            <w:pPr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</w:pPr>
            <w:proofErr w:type="spellStart"/>
            <w:r w:rsidRPr="007B4217"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  <w:t>Rev</w:t>
            </w:r>
            <w:proofErr w:type="spellEnd"/>
            <w:r w:rsidRPr="007B4217"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  <w:t> : CCAAGCAAGACTTGGACTTGCA</w:t>
            </w:r>
          </w:p>
          <w:p w:rsidR="00D55950" w:rsidRPr="007B4217" w:rsidRDefault="00D55950" w:rsidP="00981ACC">
            <w:pPr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</w:pPr>
            <w:r w:rsidRPr="007B4217"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  <w:t>Probe : CACCACAAGGCCACATCGGATTTCACT</w:t>
            </w:r>
          </w:p>
        </w:tc>
      </w:tr>
      <w:tr w:rsidR="00D55950" w:rsidRPr="009C0AF4" w:rsidTr="009C0AF4">
        <w:trPr>
          <w:trHeight w:val="266"/>
        </w:trPr>
        <w:tc>
          <w:tcPr>
            <w:tcW w:w="150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</w:tcPr>
          <w:p w:rsidR="00D55950" w:rsidRPr="007B4217" w:rsidRDefault="00D55950" w:rsidP="00FE157C">
            <w:pPr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</w:pPr>
            <w:r w:rsidRPr="007B4217"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  <w:t>Arginase 1</w:t>
            </w:r>
          </w:p>
        </w:tc>
        <w:tc>
          <w:tcPr>
            <w:tcW w:w="349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91BA6" w:rsidRPr="00191BA6" w:rsidRDefault="00D55950" w:rsidP="00191BA6">
            <w:pPr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</w:pPr>
            <w:r w:rsidRPr="007B4217"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  <w:t xml:space="preserve">For : </w:t>
            </w:r>
            <w:r w:rsidR="00191BA6" w:rsidRPr="00191BA6"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  <w:t>AAAGGAAAGTTCCCAGATGTACCA</w:t>
            </w:r>
          </w:p>
          <w:p w:rsidR="00191BA6" w:rsidRPr="00191BA6" w:rsidRDefault="00191BA6" w:rsidP="00191BA6">
            <w:pPr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</w:pPr>
            <w:proofErr w:type="spellStart"/>
            <w:r w:rsidRPr="00191BA6"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  <w:t>Rev</w:t>
            </w:r>
            <w:proofErr w:type="spellEnd"/>
            <w:r w:rsidRPr="00191BA6"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  <w:t> : TACGTCTCGCAAGCCAATGTA</w:t>
            </w:r>
          </w:p>
          <w:p w:rsidR="00D55950" w:rsidRPr="007B4217" w:rsidRDefault="00191BA6" w:rsidP="00981ACC">
            <w:pPr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</w:pPr>
            <w:r w:rsidRPr="00191BA6">
              <w:rPr>
                <w:rFonts w:asciiTheme="minorHAnsi" w:hAnsiTheme="minorHAnsi"/>
                <w:color w:val="404040" w:themeColor="text1" w:themeTint="BF"/>
                <w:sz w:val="22"/>
                <w:lang w:val="fr-FR"/>
              </w:rPr>
              <w:t>Probe : TGACTCCCTGCATATCTGCCAAAGACATC</w:t>
            </w:r>
          </w:p>
        </w:tc>
      </w:tr>
    </w:tbl>
    <w:p w:rsidR="00FE157C" w:rsidRPr="000739AB" w:rsidRDefault="00FE157C">
      <w:pPr>
        <w:rPr>
          <w:lang w:val="fr-FR"/>
        </w:rPr>
      </w:pPr>
    </w:p>
    <w:sectPr w:rsidR="00FE157C" w:rsidRPr="000739AB" w:rsidSect="00DA18C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hyphenationZone w:val="425"/>
  <w:characterSpacingControl w:val="doNotCompress"/>
  <w:compat/>
  <w:rsids>
    <w:rsidRoot w:val="00FE157C"/>
    <w:rsid w:val="000739AB"/>
    <w:rsid w:val="00191BA6"/>
    <w:rsid w:val="001C2C84"/>
    <w:rsid w:val="00390738"/>
    <w:rsid w:val="003955AB"/>
    <w:rsid w:val="00421E36"/>
    <w:rsid w:val="00544A13"/>
    <w:rsid w:val="0055356E"/>
    <w:rsid w:val="005D4519"/>
    <w:rsid w:val="006721B2"/>
    <w:rsid w:val="00690603"/>
    <w:rsid w:val="007B4217"/>
    <w:rsid w:val="00844546"/>
    <w:rsid w:val="00981ACC"/>
    <w:rsid w:val="009C0AF4"/>
    <w:rsid w:val="00B0641C"/>
    <w:rsid w:val="00BE4CE9"/>
    <w:rsid w:val="00BF242E"/>
    <w:rsid w:val="00C033CA"/>
    <w:rsid w:val="00CC7FD5"/>
    <w:rsid w:val="00D55950"/>
    <w:rsid w:val="00DA18CD"/>
    <w:rsid w:val="00DB3FE4"/>
    <w:rsid w:val="00FE15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BE" w:eastAsia="nl-B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E157C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qFormat/>
    <w:rsid w:val="00FE157C"/>
    <w:rPr>
      <w:rFonts w:eastAsia="Times New Roman" w:cs="Times New Roman"/>
      <w:bCs w:val="0"/>
      <w:i/>
      <w:iCs/>
      <w:color w:val="808080"/>
      <w:szCs w:val="22"/>
      <w:lang w:val="en-US"/>
    </w:rPr>
  </w:style>
  <w:style w:type="paragraph" w:styleId="Caption">
    <w:name w:val="caption"/>
    <w:basedOn w:val="Normal"/>
    <w:next w:val="Normal"/>
    <w:unhideWhenUsed/>
    <w:qFormat/>
    <w:rsid w:val="00D55950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38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1D2D40-542D-4A93-815C-0367CAF304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91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ytokine-cytokine receptor interaction</vt:lpstr>
    </vt:vector>
  </TitlesOfParts>
  <Company>KULEUVEN</Company>
  <LinksUpToDate>false</LinksUpToDate>
  <CharactersWithSpaces>9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ytokine-cytokine receptor interaction</dc:title>
  <dc:creator>u0053721</dc:creator>
  <cp:lastModifiedBy>r0263381</cp:lastModifiedBy>
  <cp:revision>12</cp:revision>
  <dcterms:created xsi:type="dcterms:W3CDTF">2011-09-28T08:35:00Z</dcterms:created>
  <dcterms:modified xsi:type="dcterms:W3CDTF">2011-11-15T11:43:00Z</dcterms:modified>
</cp:coreProperties>
</file>